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C651C7" w14:textId="34DD4CDB" w:rsidR="007356BC" w:rsidRPr="00B349FD" w:rsidRDefault="007356BC" w:rsidP="007356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A7F8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A7F8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34B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genomic locations of </w:t>
      </w:r>
      <w:r w:rsidRPr="00B34B74"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MTOR </w:t>
      </w:r>
      <w:r w:rsidRPr="00B34B74">
        <w:rPr>
          <w:rFonts w:ascii="Times New Roman" w:eastAsia="Microsoft YaHei" w:hAnsi="Times New Roman" w:cs="Times New Roman"/>
          <w:color w:val="000000" w:themeColor="text1"/>
          <w:sz w:val="24"/>
          <w:szCs w:val="24"/>
          <w:shd w:val="clear" w:color="auto" w:fill="FFFFFF"/>
        </w:rPr>
        <w:t>and</w:t>
      </w:r>
      <w:r w:rsidRPr="00B34B74"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DHX37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51BA5">
        <w:rPr>
          <w:rFonts w:ascii="Times New Roman" w:eastAsia="Microsoft YaHei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 w:rsidRPr="00351BA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1p36.22 and 12q24.31, respectively</w:t>
      </w:r>
      <w:r w:rsidRPr="00351BA5">
        <w:rPr>
          <w:rFonts w:ascii="Times New Roman" w:eastAsia="Microsoft YaHei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.</w:t>
      </w:r>
      <w:r w:rsidRPr="00B34B74"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7DAF31A0" w14:textId="1A8D094E" w:rsidR="002A591A" w:rsidRPr="007356BC" w:rsidRDefault="007356BC" w:rsidP="005B0C1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A7F8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A7F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349F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26A56">
        <w:rPr>
          <w:rFonts w:ascii="Times New Roman" w:hAnsi="Times New Roman" w:cs="Times New Roman"/>
          <w:sz w:val="24"/>
          <w:szCs w:val="24"/>
        </w:rPr>
        <w:t xml:space="preserve">he subcellular locations for </w:t>
      </w:r>
      <w:r w:rsidRPr="00B34B74"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MTOR </w:t>
      </w:r>
      <w:r w:rsidRPr="00B34B74">
        <w:rPr>
          <w:rFonts w:ascii="Times New Roman" w:eastAsia="Microsoft YaHei" w:hAnsi="Times New Roman" w:cs="Times New Roman"/>
          <w:color w:val="000000" w:themeColor="text1"/>
          <w:sz w:val="24"/>
          <w:szCs w:val="24"/>
          <w:shd w:val="clear" w:color="auto" w:fill="FFFFFF"/>
        </w:rPr>
        <w:t>and</w:t>
      </w:r>
      <w:r w:rsidRPr="00B34B74"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DHX37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26A56">
        <w:rPr>
          <w:rFonts w:ascii="Times New Roman" w:hAnsi="Times New Roman" w:cs="Times New Roman"/>
          <w:sz w:val="24"/>
          <w:szCs w:val="24"/>
        </w:rPr>
        <w:t>ge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A7F8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777D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26A56">
        <w:rPr>
          <w:rFonts w:ascii="Times New Roman" w:hAnsi="Times New Roman" w:cs="Times New Roman"/>
          <w:i/>
          <w:iCs/>
          <w:sz w:val="24"/>
          <w:szCs w:val="24"/>
        </w:rPr>
        <w:t>MTOR</w:t>
      </w:r>
      <w:r w:rsidRPr="00526A56">
        <w:rPr>
          <w:rFonts w:ascii="Times New Roman" w:hAnsi="Times New Roman" w:cs="Times New Roman"/>
          <w:sz w:val="24"/>
          <w:szCs w:val="24"/>
        </w:rPr>
        <w:t xml:space="preserve"> gene is widely expressed in various parts of the cell, and the top 3 subcellular locations for </w:t>
      </w:r>
      <w:r w:rsidRPr="00526A56">
        <w:rPr>
          <w:rFonts w:ascii="Times New Roman" w:hAnsi="Times New Roman" w:cs="Times New Roman"/>
          <w:i/>
          <w:iCs/>
          <w:sz w:val="24"/>
          <w:szCs w:val="24"/>
        </w:rPr>
        <w:t>MTOR</w:t>
      </w:r>
      <w:r w:rsidRPr="00526A56">
        <w:rPr>
          <w:rFonts w:ascii="Times New Roman" w:hAnsi="Times New Roman" w:cs="Times New Roman"/>
          <w:sz w:val="24"/>
          <w:szCs w:val="24"/>
        </w:rPr>
        <w:t xml:space="preserve"> mainly include lysosome, cytosol and nucleu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4777D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</w:rPr>
        <w:t>, a</w:t>
      </w:r>
      <w:r w:rsidRPr="00526A56">
        <w:rPr>
          <w:rFonts w:ascii="Times New Roman" w:hAnsi="Times New Roman" w:cs="Times New Roman"/>
          <w:sz w:val="24"/>
          <w:szCs w:val="24"/>
        </w:rPr>
        <w:t xml:space="preserve">s to the subcellular locations for </w:t>
      </w:r>
      <w:r w:rsidRPr="00526A56">
        <w:rPr>
          <w:rFonts w:ascii="Times New Roman" w:hAnsi="Times New Roman" w:cs="Times New Roman"/>
          <w:i/>
          <w:iCs/>
          <w:sz w:val="24"/>
          <w:szCs w:val="24"/>
        </w:rPr>
        <w:t>DHX37</w:t>
      </w:r>
      <w:r w:rsidRPr="00526A56">
        <w:rPr>
          <w:rFonts w:ascii="Times New Roman" w:hAnsi="Times New Roman" w:cs="Times New Roman"/>
          <w:sz w:val="24"/>
          <w:szCs w:val="24"/>
        </w:rPr>
        <w:t xml:space="preserve"> gene, they are focused on the nucleu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2A591A" w:rsidRPr="007356BC" w:rsidSect="005B0C18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88C4CC" w14:textId="77777777" w:rsidR="00F41E4C" w:rsidRDefault="00F41E4C" w:rsidP="00B41FB5">
      <w:r>
        <w:separator/>
      </w:r>
    </w:p>
  </w:endnote>
  <w:endnote w:type="continuationSeparator" w:id="0">
    <w:p w14:paraId="4BD8AE06" w14:textId="77777777" w:rsidR="00F41E4C" w:rsidRDefault="00F41E4C" w:rsidP="00B41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D8DAE7" w14:textId="77777777" w:rsidR="00F41E4C" w:rsidRDefault="00F41E4C" w:rsidP="00B41FB5">
      <w:r>
        <w:separator/>
      </w:r>
    </w:p>
  </w:footnote>
  <w:footnote w:type="continuationSeparator" w:id="0">
    <w:p w14:paraId="0F6D8105" w14:textId="77777777" w:rsidR="00F41E4C" w:rsidRDefault="00F41E4C" w:rsidP="00B41F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24248892"/>
      <w:docPartObj>
        <w:docPartGallery w:val="Page Numbers (Top of Page)"/>
        <w:docPartUnique/>
      </w:docPartObj>
    </w:sdtPr>
    <w:sdtEndPr/>
    <w:sdtContent>
      <w:p w14:paraId="2065FF8A" w14:textId="5A0D73BB" w:rsidR="00986B0A" w:rsidRDefault="00986B0A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0C18" w:rsidRPr="005B0C18">
          <w:rPr>
            <w:noProof/>
            <w:lang w:val="zh-CN"/>
          </w:rPr>
          <w:t>1</w:t>
        </w:r>
        <w:r>
          <w:fldChar w:fldCharType="end"/>
        </w:r>
      </w:p>
    </w:sdtContent>
  </w:sdt>
  <w:p w14:paraId="1248FE9C" w14:textId="77777777" w:rsidR="00986B0A" w:rsidRDefault="00986B0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CD149E"/>
    <w:multiLevelType w:val="hybridMultilevel"/>
    <w:tmpl w:val="5E2AFC22"/>
    <w:lvl w:ilvl="0" w:tplc="6AA6E2BA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FF74896"/>
    <w:multiLevelType w:val="multilevel"/>
    <w:tmpl w:val="E3D03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BC5F2E"/>
    <w:multiLevelType w:val="multilevel"/>
    <w:tmpl w:val="5F5CC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287C6A"/>
    <w:multiLevelType w:val="multilevel"/>
    <w:tmpl w:val="77964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2430C1A7-8FEC-45CB-9F6A-A6FA29946A0F}"/>
    <w:docVar w:name="KY_MEDREF_VERSION" w:val="3"/>
  </w:docVars>
  <w:rsids>
    <w:rsidRoot w:val="00141C95"/>
    <w:rsid w:val="000140AE"/>
    <w:rsid w:val="00014226"/>
    <w:rsid w:val="00036E0F"/>
    <w:rsid w:val="00037029"/>
    <w:rsid w:val="00040EB1"/>
    <w:rsid w:val="00042451"/>
    <w:rsid w:val="000428DF"/>
    <w:rsid w:val="00044C9A"/>
    <w:rsid w:val="000539D2"/>
    <w:rsid w:val="0007100C"/>
    <w:rsid w:val="0008695C"/>
    <w:rsid w:val="0009019B"/>
    <w:rsid w:val="00096563"/>
    <w:rsid w:val="000A2246"/>
    <w:rsid w:val="000A3256"/>
    <w:rsid w:val="000A7077"/>
    <w:rsid w:val="000B09C9"/>
    <w:rsid w:val="000B53BA"/>
    <w:rsid w:val="000B6476"/>
    <w:rsid w:val="000C13DA"/>
    <w:rsid w:val="000C3111"/>
    <w:rsid w:val="000D0A98"/>
    <w:rsid w:val="000D6A57"/>
    <w:rsid w:val="000E24B1"/>
    <w:rsid w:val="000E7599"/>
    <w:rsid w:val="000E7D3B"/>
    <w:rsid w:val="000F3282"/>
    <w:rsid w:val="000F465D"/>
    <w:rsid w:val="001058C4"/>
    <w:rsid w:val="00124CE6"/>
    <w:rsid w:val="00125876"/>
    <w:rsid w:val="001357E0"/>
    <w:rsid w:val="00141C95"/>
    <w:rsid w:val="001466C2"/>
    <w:rsid w:val="00175DB2"/>
    <w:rsid w:val="00176995"/>
    <w:rsid w:val="0017709C"/>
    <w:rsid w:val="00187084"/>
    <w:rsid w:val="00195DF7"/>
    <w:rsid w:val="001A7AAF"/>
    <w:rsid w:val="001B498F"/>
    <w:rsid w:val="001C1A4E"/>
    <w:rsid w:val="001C60CE"/>
    <w:rsid w:val="001C7BB2"/>
    <w:rsid w:val="001C7D4F"/>
    <w:rsid w:val="001D446F"/>
    <w:rsid w:val="001D5586"/>
    <w:rsid w:val="001E6A2A"/>
    <w:rsid w:val="00200266"/>
    <w:rsid w:val="0020409E"/>
    <w:rsid w:val="00210B82"/>
    <w:rsid w:val="00220CD4"/>
    <w:rsid w:val="00221618"/>
    <w:rsid w:val="0022790F"/>
    <w:rsid w:val="00227B9D"/>
    <w:rsid w:val="002304D3"/>
    <w:rsid w:val="00237EA5"/>
    <w:rsid w:val="0024117A"/>
    <w:rsid w:val="002435F4"/>
    <w:rsid w:val="00246138"/>
    <w:rsid w:val="00250EE5"/>
    <w:rsid w:val="00253CA8"/>
    <w:rsid w:val="0025521F"/>
    <w:rsid w:val="00260CF9"/>
    <w:rsid w:val="00265566"/>
    <w:rsid w:val="00267370"/>
    <w:rsid w:val="002722DC"/>
    <w:rsid w:val="0029329A"/>
    <w:rsid w:val="002A591A"/>
    <w:rsid w:val="002A6F8F"/>
    <w:rsid w:val="002B4128"/>
    <w:rsid w:val="002B5C25"/>
    <w:rsid w:val="002B5D0A"/>
    <w:rsid w:val="002C1A24"/>
    <w:rsid w:val="002C50DC"/>
    <w:rsid w:val="002C5967"/>
    <w:rsid w:val="002D6A6B"/>
    <w:rsid w:val="002E17C5"/>
    <w:rsid w:val="002E44E9"/>
    <w:rsid w:val="002E6280"/>
    <w:rsid w:val="002F494D"/>
    <w:rsid w:val="00300B4F"/>
    <w:rsid w:val="00314E92"/>
    <w:rsid w:val="00316A0B"/>
    <w:rsid w:val="00322AB7"/>
    <w:rsid w:val="00325AE2"/>
    <w:rsid w:val="00332E29"/>
    <w:rsid w:val="00346728"/>
    <w:rsid w:val="003733EC"/>
    <w:rsid w:val="00380970"/>
    <w:rsid w:val="00383B02"/>
    <w:rsid w:val="00384F2F"/>
    <w:rsid w:val="003919BF"/>
    <w:rsid w:val="003A3E45"/>
    <w:rsid w:val="003A4C46"/>
    <w:rsid w:val="003A766E"/>
    <w:rsid w:val="003B06C8"/>
    <w:rsid w:val="003B08DE"/>
    <w:rsid w:val="003B2D9A"/>
    <w:rsid w:val="003B4385"/>
    <w:rsid w:val="003B705B"/>
    <w:rsid w:val="003C07DA"/>
    <w:rsid w:val="003C5F07"/>
    <w:rsid w:val="003E23C7"/>
    <w:rsid w:val="003E2B6D"/>
    <w:rsid w:val="003F40DD"/>
    <w:rsid w:val="003F6FBE"/>
    <w:rsid w:val="004048A0"/>
    <w:rsid w:val="004055BE"/>
    <w:rsid w:val="00406E12"/>
    <w:rsid w:val="004112DC"/>
    <w:rsid w:val="00412832"/>
    <w:rsid w:val="004176A2"/>
    <w:rsid w:val="0042066E"/>
    <w:rsid w:val="00423C1F"/>
    <w:rsid w:val="00427A31"/>
    <w:rsid w:val="00435D59"/>
    <w:rsid w:val="004441CB"/>
    <w:rsid w:val="004506B3"/>
    <w:rsid w:val="00455631"/>
    <w:rsid w:val="00466C9D"/>
    <w:rsid w:val="00481713"/>
    <w:rsid w:val="00487702"/>
    <w:rsid w:val="0048794F"/>
    <w:rsid w:val="00490F55"/>
    <w:rsid w:val="00491D28"/>
    <w:rsid w:val="004A126D"/>
    <w:rsid w:val="004B2CEE"/>
    <w:rsid w:val="004B7059"/>
    <w:rsid w:val="004C4E50"/>
    <w:rsid w:val="004D5B1E"/>
    <w:rsid w:val="004D6CE9"/>
    <w:rsid w:val="004E35B4"/>
    <w:rsid w:val="00503D5C"/>
    <w:rsid w:val="005054C7"/>
    <w:rsid w:val="00512F8C"/>
    <w:rsid w:val="00526A56"/>
    <w:rsid w:val="00530D26"/>
    <w:rsid w:val="0054279B"/>
    <w:rsid w:val="00573860"/>
    <w:rsid w:val="00584059"/>
    <w:rsid w:val="00590D02"/>
    <w:rsid w:val="0059220C"/>
    <w:rsid w:val="005A70DC"/>
    <w:rsid w:val="005B0C18"/>
    <w:rsid w:val="005B1DFB"/>
    <w:rsid w:val="005C1BCF"/>
    <w:rsid w:val="005C711D"/>
    <w:rsid w:val="005D27AA"/>
    <w:rsid w:val="005D2CB0"/>
    <w:rsid w:val="005D2D35"/>
    <w:rsid w:val="005E7AF2"/>
    <w:rsid w:val="0061702F"/>
    <w:rsid w:val="006238B0"/>
    <w:rsid w:val="00651BDF"/>
    <w:rsid w:val="00654476"/>
    <w:rsid w:val="00656CA1"/>
    <w:rsid w:val="00661935"/>
    <w:rsid w:val="00663830"/>
    <w:rsid w:val="00666A1C"/>
    <w:rsid w:val="00670C53"/>
    <w:rsid w:val="00671AFF"/>
    <w:rsid w:val="00677B8B"/>
    <w:rsid w:val="00682DC6"/>
    <w:rsid w:val="006856D8"/>
    <w:rsid w:val="00686A00"/>
    <w:rsid w:val="00695355"/>
    <w:rsid w:val="006A58FD"/>
    <w:rsid w:val="006B1E85"/>
    <w:rsid w:val="006B31FB"/>
    <w:rsid w:val="006B3EB0"/>
    <w:rsid w:val="006C5BA3"/>
    <w:rsid w:val="006D56D8"/>
    <w:rsid w:val="006E5FB7"/>
    <w:rsid w:val="006F3D90"/>
    <w:rsid w:val="00710A46"/>
    <w:rsid w:val="00722045"/>
    <w:rsid w:val="007222C2"/>
    <w:rsid w:val="00727499"/>
    <w:rsid w:val="007356BC"/>
    <w:rsid w:val="0074054D"/>
    <w:rsid w:val="0074272B"/>
    <w:rsid w:val="00744FB7"/>
    <w:rsid w:val="00760633"/>
    <w:rsid w:val="007672F6"/>
    <w:rsid w:val="00772B43"/>
    <w:rsid w:val="00776BA3"/>
    <w:rsid w:val="00784416"/>
    <w:rsid w:val="00784662"/>
    <w:rsid w:val="007A20BE"/>
    <w:rsid w:val="007A2B8C"/>
    <w:rsid w:val="007A5808"/>
    <w:rsid w:val="007B16A6"/>
    <w:rsid w:val="007B3A9D"/>
    <w:rsid w:val="007B6264"/>
    <w:rsid w:val="007C4F72"/>
    <w:rsid w:val="007C6954"/>
    <w:rsid w:val="007C78DF"/>
    <w:rsid w:val="007D455E"/>
    <w:rsid w:val="007E266F"/>
    <w:rsid w:val="007F3635"/>
    <w:rsid w:val="007F792C"/>
    <w:rsid w:val="00800D95"/>
    <w:rsid w:val="00802913"/>
    <w:rsid w:val="00815938"/>
    <w:rsid w:val="0082492F"/>
    <w:rsid w:val="00835146"/>
    <w:rsid w:val="0084256A"/>
    <w:rsid w:val="008509D7"/>
    <w:rsid w:val="008519B4"/>
    <w:rsid w:val="00864E5B"/>
    <w:rsid w:val="00875258"/>
    <w:rsid w:val="00881298"/>
    <w:rsid w:val="00883130"/>
    <w:rsid w:val="00892EBC"/>
    <w:rsid w:val="008A26B3"/>
    <w:rsid w:val="008B4A0A"/>
    <w:rsid w:val="008B7FF5"/>
    <w:rsid w:val="008D57A0"/>
    <w:rsid w:val="008D61FC"/>
    <w:rsid w:val="008E05F6"/>
    <w:rsid w:val="008F275A"/>
    <w:rsid w:val="008F3A05"/>
    <w:rsid w:val="0091204B"/>
    <w:rsid w:val="00914650"/>
    <w:rsid w:val="00915A34"/>
    <w:rsid w:val="00930D05"/>
    <w:rsid w:val="009314B0"/>
    <w:rsid w:val="00940C9D"/>
    <w:rsid w:val="00941BC4"/>
    <w:rsid w:val="00962B9D"/>
    <w:rsid w:val="00962E67"/>
    <w:rsid w:val="0096406B"/>
    <w:rsid w:val="00964305"/>
    <w:rsid w:val="0097664D"/>
    <w:rsid w:val="00986B0A"/>
    <w:rsid w:val="00990F56"/>
    <w:rsid w:val="009A4992"/>
    <w:rsid w:val="009A4F1C"/>
    <w:rsid w:val="009A5DC9"/>
    <w:rsid w:val="009A7A48"/>
    <w:rsid w:val="009A7B96"/>
    <w:rsid w:val="009C0D3D"/>
    <w:rsid w:val="009C7E50"/>
    <w:rsid w:val="009D4204"/>
    <w:rsid w:val="00A0679A"/>
    <w:rsid w:val="00A06CA1"/>
    <w:rsid w:val="00A12883"/>
    <w:rsid w:val="00A148CE"/>
    <w:rsid w:val="00A17E20"/>
    <w:rsid w:val="00A363F6"/>
    <w:rsid w:val="00A40C90"/>
    <w:rsid w:val="00A53345"/>
    <w:rsid w:val="00A53AD3"/>
    <w:rsid w:val="00A5741B"/>
    <w:rsid w:val="00A63229"/>
    <w:rsid w:val="00A65DD7"/>
    <w:rsid w:val="00A66353"/>
    <w:rsid w:val="00A72629"/>
    <w:rsid w:val="00A77705"/>
    <w:rsid w:val="00A77B9A"/>
    <w:rsid w:val="00A87F38"/>
    <w:rsid w:val="00A95634"/>
    <w:rsid w:val="00A9792B"/>
    <w:rsid w:val="00AA1390"/>
    <w:rsid w:val="00AA3FAB"/>
    <w:rsid w:val="00AB3342"/>
    <w:rsid w:val="00AB7973"/>
    <w:rsid w:val="00AC0D1F"/>
    <w:rsid w:val="00AC11CB"/>
    <w:rsid w:val="00AC28D5"/>
    <w:rsid w:val="00AC3404"/>
    <w:rsid w:val="00AC7003"/>
    <w:rsid w:val="00AD4609"/>
    <w:rsid w:val="00AD4B12"/>
    <w:rsid w:val="00AD5AC0"/>
    <w:rsid w:val="00AD74AC"/>
    <w:rsid w:val="00AE6244"/>
    <w:rsid w:val="00AE7AF5"/>
    <w:rsid w:val="00AF5092"/>
    <w:rsid w:val="00B00D06"/>
    <w:rsid w:val="00B011E8"/>
    <w:rsid w:val="00B03089"/>
    <w:rsid w:val="00B03453"/>
    <w:rsid w:val="00B034F4"/>
    <w:rsid w:val="00B17980"/>
    <w:rsid w:val="00B26504"/>
    <w:rsid w:val="00B30C6E"/>
    <w:rsid w:val="00B3233D"/>
    <w:rsid w:val="00B34B74"/>
    <w:rsid w:val="00B41FB5"/>
    <w:rsid w:val="00B50AA7"/>
    <w:rsid w:val="00B52E01"/>
    <w:rsid w:val="00B53F93"/>
    <w:rsid w:val="00B659B7"/>
    <w:rsid w:val="00B66D8E"/>
    <w:rsid w:val="00B70F5F"/>
    <w:rsid w:val="00B77032"/>
    <w:rsid w:val="00B7703A"/>
    <w:rsid w:val="00B80B9D"/>
    <w:rsid w:val="00B81525"/>
    <w:rsid w:val="00B83C07"/>
    <w:rsid w:val="00B85899"/>
    <w:rsid w:val="00BA1145"/>
    <w:rsid w:val="00BA5D87"/>
    <w:rsid w:val="00BB6E96"/>
    <w:rsid w:val="00BC2439"/>
    <w:rsid w:val="00BD110C"/>
    <w:rsid w:val="00BD3488"/>
    <w:rsid w:val="00BE11F6"/>
    <w:rsid w:val="00BF6343"/>
    <w:rsid w:val="00C0084B"/>
    <w:rsid w:val="00C0286A"/>
    <w:rsid w:val="00C0386B"/>
    <w:rsid w:val="00C05E22"/>
    <w:rsid w:val="00C11CFE"/>
    <w:rsid w:val="00C2065C"/>
    <w:rsid w:val="00C257BC"/>
    <w:rsid w:val="00C33793"/>
    <w:rsid w:val="00C34F67"/>
    <w:rsid w:val="00C47A88"/>
    <w:rsid w:val="00C604A1"/>
    <w:rsid w:val="00C80C28"/>
    <w:rsid w:val="00C92931"/>
    <w:rsid w:val="00C96E34"/>
    <w:rsid w:val="00CA477B"/>
    <w:rsid w:val="00CD379D"/>
    <w:rsid w:val="00CF5707"/>
    <w:rsid w:val="00D034E5"/>
    <w:rsid w:val="00D05FCC"/>
    <w:rsid w:val="00D07874"/>
    <w:rsid w:val="00D14B1A"/>
    <w:rsid w:val="00D24E1A"/>
    <w:rsid w:val="00D269CA"/>
    <w:rsid w:val="00D33F46"/>
    <w:rsid w:val="00D3731D"/>
    <w:rsid w:val="00D46D3C"/>
    <w:rsid w:val="00D525A8"/>
    <w:rsid w:val="00D575B3"/>
    <w:rsid w:val="00D60BD4"/>
    <w:rsid w:val="00D60C78"/>
    <w:rsid w:val="00D61A98"/>
    <w:rsid w:val="00D640E9"/>
    <w:rsid w:val="00D703C4"/>
    <w:rsid w:val="00D7631D"/>
    <w:rsid w:val="00D773AB"/>
    <w:rsid w:val="00D81456"/>
    <w:rsid w:val="00D81869"/>
    <w:rsid w:val="00D82645"/>
    <w:rsid w:val="00D95484"/>
    <w:rsid w:val="00D95750"/>
    <w:rsid w:val="00DA2A6E"/>
    <w:rsid w:val="00DA5D93"/>
    <w:rsid w:val="00DB4BF6"/>
    <w:rsid w:val="00DC3E92"/>
    <w:rsid w:val="00DE4107"/>
    <w:rsid w:val="00DE70A3"/>
    <w:rsid w:val="00DF28F7"/>
    <w:rsid w:val="00DF2FC3"/>
    <w:rsid w:val="00DF6403"/>
    <w:rsid w:val="00DF7703"/>
    <w:rsid w:val="00E02373"/>
    <w:rsid w:val="00E03208"/>
    <w:rsid w:val="00E1124C"/>
    <w:rsid w:val="00E12DCC"/>
    <w:rsid w:val="00E14D3F"/>
    <w:rsid w:val="00E150DA"/>
    <w:rsid w:val="00E2050E"/>
    <w:rsid w:val="00E218AD"/>
    <w:rsid w:val="00E33CA0"/>
    <w:rsid w:val="00E34FB0"/>
    <w:rsid w:val="00E405C2"/>
    <w:rsid w:val="00E477D6"/>
    <w:rsid w:val="00E600B7"/>
    <w:rsid w:val="00E61DEA"/>
    <w:rsid w:val="00E66EA7"/>
    <w:rsid w:val="00E6754F"/>
    <w:rsid w:val="00E71CC5"/>
    <w:rsid w:val="00E73C94"/>
    <w:rsid w:val="00EA0DD7"/>
    <w:rsid w:val="00EA3F5B"/>
    <w:rsid w:val="00EB3592"/>
    <w:rsid w:val="00EC57D5"/>
    <w:rsid w:val="00EC78B2"/>
    <w:rsid w:val="00ED16C3"/>
    <w:rsid w:val="00ED1C12"/>
    <w:rsid w:val="00EE24A3"/>
    <w:rsid w:val="00EE7A5D"/>
    <w:rsid w:val="00EE7E35"/>
    <w:rsid w:val="00EF43D0"/>
    <w:rsid w:val="00EF63EC"/>
    <w:rsid w:val="00F05A93"/>
    <w:rsid w:val="00F068F8"/>
    <w:rsid w:val="00F0793E"/>
    <w:rsid w:val="00F16C52"/>
    <w:rsid w:val="00F21218"/>
    <w:rsid w:val="00F26F55"/>
    <w:rsid w:val="00F40B46"/>
    <w:rsid w:val="00F41E4C"/>
    <w:rsid w:val="00F535F0"/>
    <w:rsid w:val="00F61579"/>
    <w:rsid w:val="00F644C0"/>
    <w:rsid w:val="00F73391"/>
    <w:rsid w:val="00F84FC8"/>
    <w:rsid w:val="00F87E31"/>
    <w:rsid w:val="00F908AA"/>
    <w:rsid w:val="00F9346F"/>
    <w:rsid w:val="00FA6B86"/>
    <w:rsid w:val="00FB51C2"/>
    <w:rsid w:val="00FB719B"/>
    <w:rsid w:val="00FC4119"/>
    <w:rsid w:val="00FE085C"/>
    <w:rsid w:val="00FE1879"/>
    <w:rsid w:val="00FE4D05"/>
    <w:rsid w:val="00FF3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822555"/>
  <w15:chartTrackingRefBased/>
  <w15:docId w15:val="{07809284-9C59-482E-B7A2-9EEECD882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EA5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A65DD7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25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25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DD7"/>
    <w:rPr>
      <w:rFonts w:ascii="SimSun" w:eastAsia="SimSun" w:hAnsi="SimSun" w:cs="SimSu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BC2439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256"/>
    <w:rPr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25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41F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1F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1F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1FB5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267370"/>
    <w:rPr>
      <w:b/>
      <w:bCs/>
    </w:rPr>
  </w:style>
  <w:style w:type="character" w:customStyle="1" w:styleId="link-no-url">
    <w:name w:val="link-no-url"/>
    <w:basedOn w:val="DefaultParagraphFont"/>
    <w:rsid w:val="00176995"/>
  </w:style>
  <w:style w:type="paragraph" w:styleId="ListParagraph">
    <w:name w:val="List Paragraph"/>
    <w:basedOn w:val="Normal"/>
    <w:uiPriority w:val="34"/>
    <w:qFormat/>
    <w:rsid w:val="00AF5092"/>
    <w:pPr>
      <w:ind w:firstLineChars="200" w:firstLine="420"/>
    </w:pPr>
  </w:style>
  <w:style w:type="character" w:customStyle="1" w:styleId="15">
    <w:name w:val="15"/>
    <w:basedOn w:val="DefaultParagraphFont"/>
    <w:qFormat/>
    <w:rsid w:val="00250EE5"/>
    <w:rPr>
      <w:rFonts w:ascii="Times New Roman" w:hAnsi="Times New Roman" w:cs="Times New Roman" w:hint="default"/>
      <w:b/>
    </w:rPr>
  </w:style>
  <w:style w:type="character" w:styleId="LineNumber">
    <w:name w:val="line number"/>
    <w:basedOn w:val="DefaultParagraphFont"/>
    <w:uiPriority w:val="99"/>
    <w:semiHidden/>
    <w:unhideWhenUsed/>
    <w:rsid w:val="00986B0A"/>
  </w:style>
  <w:style w:type="paragraph" w:styleId="NormalWeb">
    <w:name w:val="Normal (Web)"/>
    <w:basedOn w:val="Normal"/>
    <w:qFormat/>
    <w:rsid w:val="00D24E1A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1B498F"/>
  </w:style>
  <w:style w:type="character" w:customStyle="1" w:styleId="tgt">
    <w:name w:val="tgt"/>
    <w:basedOn w:val="DefaultParagraphFont"/>
    <w:rsid w:val="0087525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710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91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112770-5881-42A5-B772-65DE4DB7F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4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aofu2008@126.com</dc:creator>
  <cp:keywords/>
  <dc:description/>
  <cp:lastModifiedBy>Vanitha M.</cp:lastModifiedBy>
  <cp:revision>409</cp:revision>
  <dcterms:created xsi:type="dcterms:W3CDTF">2022-04-16T12:21:00Z</dcterms:created>
  <dcterms:modified xsi:type="dcterms:W3CDTF">2023-01-04T14:12:00Z</dcterms:modified>
</cp:coreProperties>
</file>